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E7A" w:rsidRPr="00CA1141" w:rsidRDefault="00303671" w:rsidP="00C92EA0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C92EA0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 Table </w:t>
      </w:r>
      <w:r w:rsidR="00BC6E7A" w:rsidRPr="00CA1141">
        <w:rPr>
          <w:rFonts w:ascii="Arial" w:hAnsi="Arial" w:cs="Arial"/>
        </w:rPr>
        <w:t>Funding</w:t>
      </w:r>
      <w:r w:rsidR="00CA1141" w:rsidRPr="00CA1141">
        <w:rPr>
          <w:rFonts w:ascii="Arial" w:hAnsi="Arial" w:cs="Arial"/>
        </w:rPr>
        <w:t xml:space="preserve"> of included reviews </w:t>
      </w:r>
      <w:r w:rsidR="00CA1141">
        <w:rPr>
          <w:rFonts w:ascii="Arial" w:hAnsi="Arial" w:cs="Arial"/>
        </w:rPr>
        <w:t>of</w:t>
      </w:r>
      <w:r w:rsidR="00CA1141" w:rsidRPr="00CA1141">
        <w:rPr>
          <w:rFonts w:ascii="Arial" w:hAnsi="Arial" w:cs="Arial"/>
        </w:rPr>
        <w:t xml:space="preserve"> heart failure patients</w:t>
      </w:r>
    </w:p>
    <w:tbl>
      <w:tblPr>
        <w:tblStyle w:val="Grilledutableau"/>
        <w:tblpPr w:leftFromText="141" w:rightFromText="141" w:vertAnchor="page" w:horzAnchor="margin" w:tblpXSpec="center" w:tblpY="1375"/>
        <w:tblW w:w="14850" w:type="dxa"/>
        <w:tblLayout w:type="fixed"/>
        <w:tblLook w:val="04A0" w:firstRow="1" w:lastRow="0" w:firstColumn="1" w:lastColumn="0" w:noHBand="0" w:noVBand="1"/>
      </w:tblPr>
      <w:tblGrid>
        <w:gridCol w:w="2943"/>
        <w:gridCol w:w="3119"/>
        <w:gridCol w:w="2977"/>
        <w:gridCol w:w="5811"/>
      </w:tblGrid>
      <w:tr w:rsidR="00383526" w:rsidRPr="00910BD0" w:rsidTr="00826480">
        <w:tc>
          <w:tcPr>
            <w:tcW w:w="2943" w:type="dxa"/>
          </w:tcPr>
          <w:p w:rsidR="00383526" w:rsidRPr="00910BD0" w:rsidRDefault="0090414A" w:rsidP="0081036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Autho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(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ye</w:t>
            </w:r>
            <w:bookmarkStart w:id="0" w:name="_GoBack"/>
            <w:bookmarkEnd w:id="0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a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),</w:t>
            </w:r>
            <w:r w:rsidR="00383526"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country</w:t>
            </w:r>
          </w:p>
        </w:tc>
        <w:tc>
          <w:tcPr>
            <w:tcW w:w="3119" w:type="dxa"/>
          </w:tcPr>
          <w:p w:rsidR="00383526" w:rsidRPr="00910BD0" w:rsidRDefault="00383526" w:rsidP="0081036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Review</w:t>
            </w:r>
            <w:proofErr w:type="spellEnd"/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type</w:t>
            </w:r>
          </w:p>
        </w:tc>
        <w:tc>
          <w:tcPr>
            <w:tcW w:w="2977" w:type="dxa"/>
          </w:tcPr>
          <w:p w:rsidR="00383526" w:rsidRPr="00910BD0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Interventio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/ </w:t>
            </w:r>
            <w:proofErr w:type="spellStart"/>
            <w:r w:rsid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c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omparator</w:t>
            </w:r>
            <w:proofErr w:type="spellEnd"/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5811" w:type="dxa"/>
          </w:tcPr>
          <w:p w:rsidR="00383526" w:rsidRPr="00910BD0" w:rsidRDefault="00383526" w:rsidP="0081036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Funding</w:t>
            </w:r>
            <w:proofErr w:type="spellEnd"/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383526" w:rsidP="00184B5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r w:rsidRPr="002432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Rain </w:t>
            </w:r>
            <w:r w:rsid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and</w:t>
            </w:r>
            <w:r w:rsidRPr="002432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Rada,</w:t>
            </w:r>
            <w:r w:rsid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(2015),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Chile</w:t>
            </w:r>
          </w:p>
        </w:tc>
        <w:tc>
          <w:tcPr>
            <w:tcW w:w="3119" w:type="dxa"/>
          </w:tcPr>
          <w:p w:rsidR="00383526" w:rsidRPr="00910BD0" w:rsidRDefault="00383526" w:rsidP="0081036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Systematic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review</w:t>
            </w:r>
            <w:proofErr w:type="spellEnd"/>
          </w:p>
        </w:tc>
        <w:tc>
          <w:tcPr>
            <w:tcW w:w="2977" w:type="dxa"/>
          </w:tcPr>
          <w:p w:rsidR="00383526" w:rsidRPr="00910BD0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r w:rsidRPr="0085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ARB/ ACE-i</w:t>
            </w:r>
          </w:p>
        </w:tc>
        <w:tc>
          <w:tcPr>
            <w:tcW w:w="5811" w:type="dxa"/>
          </w:tcPr>
          <w:p w:rsidR="00383526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data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reported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90414A" w:rsidP="009041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Heran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et al (2012),</w:t>
            </w:r>
            <w:r w:rsidR="003835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Canada</w:t>
            </w:r>
          </w:p>
        </w:tc>
        <w:tc>
          <w:tcPr>
            <w:tcW w:w="3119" w:type="dxa"/>
          </w:tcPr>
          <w:p w:rsidR="00383526" w:rsidRPr="006B60C9" w:rsidRDefault="00383526" w:rsidP="00184B5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6B6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Systematic review </w:t>
            </w:r>
            <w:r w:rsid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and</w:t>
            </w:r>
            <w:r w:rsidRPr="006B6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meta-analysis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Cochrane)</w:t>
            </w:r>
          </w:p>
        </w:tc>
        <w:tc>
          <w:tcPr>
            <w:tcW w:w="2977" w:type="dxa"/>
          </w:tcPr>
          <w:p w:rsidR="00383526" w:rsidRPr="006B60C9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ARB (or ARB + ACE-i) </w:t>
            </w:r>
            <w:r w:rsidRPr="00A106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/ Placebo ; ACE-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i</w:t>
            </w:r>
          </w:p>
        </w:tc>
        <w:tc>
          <w:tcPr>
            <w:tcW w:w="5811" w:type="dxa"/>
          </w:tcPr>
          <w:p w:rsidR="00383526" w:rsidRDefault="00383526" w:rsidP="00E41BE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Included studies: 23 (96%) industry-sponsored and remaining unknown. Review. </w:t>
            </w:r>
            <w:r w:rsidRPr="00E41BE0">
              <w:rPr>
                <w:rFonts w:asciiTheme="majorBidi" w:eastAsia="Times New Roman" w:hAnsiTheme="majorBidi" w:cstheme="majorBidi"/>
                <w:color w:val="FFC000"/>
                <w:sz w:val="20"/>
                <w:szCs w:val="20"/>
                <w:lang w:eastAsia="fr-CH"/>
              </w:rPr>
              <w:t>External: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NIHR, UK Cochrane </w:t>
            </w:r>
            <w:r w:rsidRPr="00E41BE0">
              <w:rPr>
                <w:rFonts w:asciiTheme="majorBidi" w:eastAsia="Times New Roman" w:hAnsiTheme="majorBidi" w:cstheme="majorBidi"/>
                <w:color w:val="FFC000"/>
                <w:sz w:val="20"/>
                <w:szCs w:val="20"/>
                <w:lang w:eastAsia="fr-CH"/>
              </w:rPr>
              <w:t>(</w:t>
            </w:r>
            <w:r>
              <w:rPr>
                <w:rFonts w:asciiTheme="majorBidi" w:eastAsia="Times New Roman" w:hAnsiTheme="majorBidi" w:cstheme="majorBidi"/>
                <w:color w:val="FFC000"/>
                <w:sz w:val="20"/>
                <w:szCs w:val="20"/>
                <w:lang w:eastAsia="fr-CH"/>
              </w:rPr>
              <w:t>Non-industry</w:t>
            </w:r>
            <w:r w:rsidRPr="00E41BE0">
              <w:rPr>
                <w:rFonts w:asciiTheme="majorBidi" w:eastAsia="Times New Roman" w:hAnsiTheme="majorBidi" w:cstheme="majorBidi"/>
                <w:color w:val="FFC000"/>
                <w:sz w:val="20"/>
                <w:szCs w:val="20"/>
                <w:lang w:eastAsia="fr-CH"/>
              </w:rPr>
              <w:t>)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90414A" w:rsidP="009041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Shibat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et al (2008),</w:t>
            </w:r>
            <w:r w:rsidR="003835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Canada</w:t>
            </w:r>
          </w:p>
        </w:tc>
        <w:tc>
          <w:tcPr>
            <w:tcW w:w="3119" w:type="dxa"/>
          </w:tcPr>
          <w:p w:rsidR="00383526" w:rsidRPr="00184B56" w:rsidRDefault="00383526" w:rsidP="00184B56">
            <w:pPr>
              <w:ind w:left="720" w:hanging="72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Systematic review </w:t>
            </w:r>
            <w:r w:rsidR="00184B56" w:rsidRP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and</w:t>
            </w:r>
            <w:r w:rsidRP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meta-analysis</w:t>
            </w:r>
          </w:p>
        </w:tc>
        <w:tc>
          <w:tcPr>
            <w:tcW w:w="2977" w:type="dxa"/>
          </w:tcPr>
          <w:p w:rsidR="00383526" w:rsidRPr="00910BD0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r w:rsidRPr="0085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ARB/ Placebo ; ACE-i</w:t>
            </w:r>
          </w:p>
        </w:tc>
        <w:tc>
          <w:tcPr>
            <w:tcW w:w="5811" w:type="dxa"/>
          </w:tcPr>
          <w:p w:rsidR="00383526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F0547A"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fr-CH"/>
              </w:rPr>
              <w:t>No funding exist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. Not reported for included studies.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DC1731" w:rsidRDefault="0090414A" w:rsidP="009041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Lee et al (2004), </w:t>
            </w:r>
            <w:r w:rsidR="00383526" w:rsidRPr="00DC17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USA</w:t>
            </w:r>
          </w:p>
        </w:tc>
        <w:tc>
          <w:tcPr>
            <w:tcW w:w="3119" w:type="dxa"/>
          </w:tcPr>
          <w:p w:rsidR="00383526" w:rsidRPr="00DC1731" w:rsidRDefault="00383526" w:rsidP="0081036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C17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Meta-analysis</w:t>
            </w:r>
          </w:p>
        </w:tc>
        <w:tc>
          <w:tcPr>
            <w:tcW w:w="2977" w:type="dxa"/>
          </w:tcPr>
          <w:p w:rsidR="00383526" w:rsidRPr="00DC1731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85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ARB/ Placebo ; ACE-i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FF0DAE">
              <w:rPr>
                <w:rFonts w:asciiTheme="majorBidi" w:eastAsia="Times New Roman" w:hAnsiTheme="majorBidi" w:cstheme="majorBidi"/>
                <w:color w:val="7030A0"/>
                <w:sz w:val="20"/>
                <w:szCs w:val="20"/>
                <w:lang w:eastAsia="fr-CH"/>
              </w:rPr>
              <w:t>Industry support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: Stock ownership or options (other than mutual funds): D.C. </w:t>
            </w:r>
            <w:proofErr w:type="spellStart"/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Rhew</w:t>
            </w:r>
            <w:proofErr w:type="spellEnd"/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(Merck, Pfizer); Grants received: </w:t>
            </w:r>
            <w:proofErr w:type="spellStart"/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Zynx</w:t>
            </w:r>
            <w:proofErr w:type="spellEnd"/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Health Incorporated has received grants from AstraZeneca, Aventis,</w:t>
            </w:r>
          </w:p>
          <w:p w:rsidR="00383526" w:rsidRPr="00E913A0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Bristol-Myers Squibb, Merck, Novartis, and Pfizer.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DC1731" w:rsidRDefault="0090414A" w:rsidP="009041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Dimopoulos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et al (2003), </w:t>
            </w:r>
            <w:r w:rsidR="00383526" w:rsidRPr="00DC17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UK</w:t>
            </w:r>
          </w:p>
        </w:tc>
        <w:tc>
          <w:tcPr>
            <w:tcW w:w="3119" w:type="dxa"/>
          </w:tcPr>
          <w:p w:rsidR="00383526" w:rsidRPr="00DC1731" w:rsidRDefault="00383526" w:rsidP="0081036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C17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Meta-analysis</w:t>
            </w:r>
          </w:p>
        </w:tc>
        <w:tc>
          <w:tcPr>
            <w:tcW w:w="2977" w:type="dxa"/>
          </w:tcPr>
          <w:p w:rsidR="00383526" w:rsidRPr="00857348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8573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ARB/ Placebo ; ACE-i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</w:p>
        </w:tc>
        <w:tc>
          <w:tcPr>
            <w:tcW w:w="5811" w:type="dxa"/>
          </w:tcPr>
          <w:p w:rsidR="00383526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data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reported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383526" w:rsidP="009041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Jong, et al (2002),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Canada</w:t>
            </w:r>
          </w:p>
        </w:tc>
        <w:tc>
          <w:tcPr>
            <w:tcW w:w="3119" w:type="dxa"/>
          </w:tcPr>
          <w:p w:rsidR="00383526" w:rsidRPr="00184B56" w:rsidRDefault="00383526" w:rsidP="00184B5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Systematic review </w:t>
            </w:r>
            <w:r w:rsidR="00184B56" w:rsidRP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and</w:t>
            </w:r>
            <w:r w:rsidRP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meta-analysis</w:t>
            </w:r>
          </w:p>
        </w:tc>
        <w:tc>
          <w:tcPr>
            <w:tcW w:w="2977" w:type="dxa"/>
          </w:tcPr>
          <w:p w:rsidR="00383526" w:rsidRPr="00E3532C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ARB (or ARB + ACE-i) </w:t>
            </w:r>
            <w:r w:rsidRPr="00A106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/ Placebo ; ACE-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i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data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reported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90414A" w:rsidRDefault="0090414A" w:rsidP="009041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Garg et al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(1995), </w:t>
            </w:r>
            <w:r w:rsidR="00383526" w:rsidRP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Canada</w:t>
            </w:r>
          </w:p>
        </w:tc>
        <w:tc>
          <w:tcPr>
            <w:tcW w:w="3119" w:type="dxa"/>
          </w:tcPr>
          <w:p w:rsidR="00383526" w:rsidRPr="0090414A" w:rsidRDefault="00383526" w:rsidP="0081036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Systematic review &amp; meta-analysis</w:t>
            </w:r>
          </w:p>
        </w:tc>
        <w:tc>
          <w:tcPr>
            <w:tcW w:w="2977" w:type="dxa"/>
          </w:tcPr>
          <w:p w:rsidR="00383526" w:rsidRPr="0090414A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ACE-i / Control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data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reported</w:t>
            </w:r>
          </w:p>
        </w:tc>
      </w:tr>
      <w:tr w:rsidR="00383526" w:rsidRPr="0067027E" w:rsidTr="00826480">
        <w:tc>
          <w:tcPr>
            <w:tcW w:w="2943" w:type="dxa"/>
          </w:tcPr>
          <w:p w:rsidR="00383526" w:rsidRPr="0090414A" w:rsidRDefault="0090414A" w:rsidP="009041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Flather</w:t>
            </w:r>
            <w:proofErr w:type="spellEnd"/>
            <w:r w:rsidRP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et al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(2000), </w:t>
            </w:r>
            <w:r w:rsidR="00383526" w:rsidRP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Canada </w:t>
            </w:r>
          </w:p>
        </w:tc>
        <w:tc>
          <w:tcPr>
            <w:tcW w:w="3119" w:type="dxa"/>
          </w:tcPr>
          <w:p w:rsidR="00383526" w:rsidRPr="0090414A" w:rsidRDefault="00383526" w:rsidP="0081036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Systematic review</w:t>
            </w:r>
          </w:p>
        </w:tc>
        <w:tc>
          <w:tcPr>
            <w:tcW w:w="2977" w:type="dxa"/>
          </w:tcPr>
          <w:p w:rsidR="00383526" w:rsidRPr="00910BD0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r w:rsidRP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ACE-i /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Placebo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FF0DAE">
              <w:rPr>
                <w:rFonts w:asciiTheme="majorBidi" w:eastAsia="Times New Roman" w:hAnsiTheme="majorBidi" w:cstheme="majorBidi"/>
                <w:color w:val="7030A0"/>
                <w:sz w:val="20"/>
                <w:szCs w:val="20"/>
                <w:lang w:eastAsia="fr-CH"/>
              </w:rPr>
              <w:t>Industry support: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Medical Research Council of Canada and support from Merck </w:t>
            </w:r>
            <w:proofErr w:type="spellStart"/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Frosst</w:t>
            </w:r>
            <w:proofErr w:type="spellEnd"/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Canada, Merck Sharpe and</w:t>
            </w:r>
          </w:p>
          <w:p w:rsidR="00383526" w:rsidRPr="00383526" w:rsidRDefault="00383526" w:rsidP="00387783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fr-CH"/>
              </w:rPr>
            </w:pPr>
            <w:proofErr w:type="spellStart"/>
            <w:r w:rsidRPr="003835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fr-CH"/>
              </w:rPr>
              <w:t>Dohme</w:t>
            </w:r>
            <w:proofErr w:type="spellEnd"/>
            <w:r w:rsidRPr="003835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fr-CH"/>
              </w:rPr>
              <w:t xml:space="preserve">, USA, Bristol Myers, Squibb, USA, </w:t>
            </w:r>
            <w:proofErr w:type="spellStart"/>
            <w:r w:rsidRPr="003835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fr-CH"/>
              </w:rPr>
              <w:t>Zeneca</w:t>
            </w:r>
            <w:proofErr w:type="spellEnd"/>
            <w:r w:rsidRPr="003835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fr-CH"/>
              </w:rPr>
              <w:t xml:space="preserve">, UK, </w:t>
            </w:r>
            <w:proofErr w:type="spellStart"/>
            <w:r w:rsidRPr="003835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fr-CH"/>
              </w:rPr>
              <w:t>and</w:t>
            </w:r>
            <w:proofErr w:type="spellEnd"/>
            <w:r w:rsidRPr="003835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fr-CH"/>
              </w:rPr>
              <w:t xml:space="preserve"> Hoechst Marion Roussel, Frankfurt, Germany.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383526" w:rsidP="009041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Le et al</w:t>
            </w:r>
            <w:r w:rsid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(2016),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France</w:t>
            </w:r>
          </w:p>
        </w:tc>
        <w:tc>
          <w:tcPr>
            <w:tcW w:w="3119" w:type="dxa"/>
          </w:tcPr>
          <w:p w:rsidR="00383526" w:rsidRPr="00184B56" w:rsidRDefault="00383526" w:rsidP="00184B5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Systematic review </w:t>
            </w:r>
            <w:r w:rsidR="00184B56" w:rsidRP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and</w:t>
            </w:r>
            <w:r w:rsidRP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meta-analysis</w:t>
            </w:r>
          </w:p>
        </w:tc>
        <w:tc>
          <w:tcPr>
            <w:tcW w:w="2977" w:type="dxa"/>
          </w:tcPr>
          <w:p w:rsidR="00383526" w:rsidRPr="00910BD0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Anti-aldosteron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/ Placebo;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usual care</w:t>
            </w:r>
          </w:p>
        </w:tc>
        <w:tc>
          <w:tcPr>
            <w:tcW w:w="5811" w:type="dxa"/>
          </w:tcPr>
          <w:p w:rsidR="00383526" w:rsidRPr="00910BD0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281F7E">
              <w:rPr>
                <w:rFonts w:asciiTheme="majorBidi" w:eastAsia="Times New Roman" w:hAnsiTheme="majorBidi" w:cstheme="majorBidi"/>
                <w:color w:val="FFC000"/>
                <w:sz w:val="20"/>
                <w:szCs w:val="20"/>
                <w:lang w:eastAsia="fr-CH"/>
              </w:rPr>
              <w:t>Non-industry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(Academic and Government)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90414A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Bapoje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et al (2013), USA</w:t>
            </w:r>
          </w:p>
        </w:tc>
        <w:tc>
          <w:tcPr>
            <w:tcW w:w="3119" w:type="dxa"/>
          </w:tcPr>
          <w:p w:rsidR="00383526" w:rsidRPr="00FF0568" w:rsidRDefault="00FF0568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Systematic review and meta-analysis</w:t>
            </w:r>
          </w:p>
        </w:tc>
        <w:tc>
          <w:tcPr>
            <w:tcW w:w="2977" w:type="dxa"/>
          </w:tcPr>
          <w:p w:rsidR="00383526" w:rsidRPr="00910BD0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Anti-aldosteron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/ Placebo;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usual care</w:t>
            </w:r>
          </w:p>
        </w:tc>
        <w:tc>
          <w:tcPr>
            <w:tcW w:w="5811" w:type="dxa"/>
          </w:tcPr>
          <w:p w:rsidR="00383526" w:rsidRPr="00910BD0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Not reported for included studies. </w:t>
            </w:r>
            <w:r w:rsidRPr="00CF275C"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fr-CH"/>
              </w:rPr>
              <w:t>No external fund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for the review.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383526" w:rsidRDefault="0090414A" w:rsidP="009041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it-IT"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it-IT" w:eastAsia="fr-CH"/>
              </w:rPr>
              <w:t>Wei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it-IT" w:eastAsia="fr-CH"/>
              </w:rPr>
              <w:t xml:space="preserve"> J., et al (2010),</w:t>
            </w:r>
            <w:r w:rsidR="00383526" w:rsidRPr="003835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it-IT" w:eastAsia="fr-CH"/>
              </w:rPr>
              <w:t xml:space="preserve"> China</w:t>
            </w:r>
          </w:p>
        </w:tc>
        <w:tc>
          <w:tcPr>
            <w:tcW w:w="3119" w:type="dxa"/>
          </w:tcPr>
          <w:p w:rsidR="00383526" w:rsidRPr="00910BD0" w:rsidRDefault="00383526" w:rsidP="0081036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Meta-analysis</w:t>
            </w:r>
          </w:p>
        </w:tc>
        <w:tc>
          <w:tcPr>
            <w:tcW w:w="2977" w:type="dxa"/>
          </w:tcPr>
          <w:p w:rsidR="00383526" w:rsidRPr="00910BD0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Anti-aldosteron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/ Placebo;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usual care</w:t>
            </w:r>
          </w:p>
        </w:tc>
        <w:tc>
          <w:tcPr>
            <w:tcW w:w="5811" w:type="dxa"/>
          </w:tcPr>
          <w:p w:rsidR="00383526" w:rsidRPr="000F4959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data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reported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383526" w:rsidP="009041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fr-CH"/>
              </w:rPr>
            </w:pPr>
            <w:r w:rsidRPr="00A048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fr-CH"/>
              </w:rPr>
              <w:t>Chatterjee</w:t>
            </w:r>
            <w:r w:rsid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fr-CH"/>
              </w:rPr>
              <w:t xml:space="preserve"> </w:t>
            </w:r>
            <w:r w:rsidRPr="00A048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fr-CH"/>
              </w:rPr>
              <w:t>et al (2</w:t>
            </w:r>
            <w:r w:rsid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fr-CH"/>
              </w:rPr>
              <w:t xml:space="preserve">013),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fr-CH"/>
              </w:rPr>
              <w:t>USA</w:t>
            </w:r>
          </w:p>
        </w:tc>
        <w:tc>
          <w:tcPr>
            <w:tcW w:w="3119" w:type="dxa"/>
          </w:tcPr>
          <w:p w:rsidR="00383526" w:rsidRPr="00184B56" w:rsidRDefault="00383526" w:rsidP="00184B5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Systematic review </w:t>
            </w:r>
            <w:r w:rsidR="00184B56" w:rsidRP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and</w:t>
            </w:r>
            <w:r w:rsidRP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meta-analysis</w:t>
            </w:r>
          </w:p>
        </w:tc>
        <w:tc>
          <w:tcPr>
            <w:tcW w:w="2977" w:type="dxa"/>
          </w:tcPr>
          <w:p w:rsidR="00383526" w:rsidRPr="00910BD0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Beta-blocker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/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Placebo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;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beta-blocke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;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usual care</w:t>
            </w:r>
          </w:p>
        </w:tc>
        <w:tc>
          <w:tcPr>
            <w:tcW w:w="5811" w:type="dxa"/>
          </w:tcPr>
          <w:p w:rsidR="00383526" w:rsidRPr="00156C38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fr-CH"/>
              </w:rPr>
            </w:pPr>
            <w:r w:rsidRPr="00156C38"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fr-CH"/>
              </w:rPr>
              <w:t>None</w:t>
            </w:r>
          </w:p>
        </w:tc>
      </w:tr>
      <w:tr w:rsidR="00383526" w:rsidRPr="00082E6B" w:rsidTr="00826480">
        <w:tc>
          <w:tcPr>
            <w:tcW w:w="2943" w:type="dxa"/>
          </w:tcPr>
          <w:p w:rsidR="00383526" w:rsidRPr="0090414A" w:rsidRDefault="00383526" w:rsidP="009041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it-IT" w:eastAsia="fr-CH"/>
              </w:rPr>
            </w:pPr>
            <w:r w:rsidRPr="003835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it-IT" w:eastAsia="fr-CH"/>
              </w:rPr>
              <w:t>Al-Gobari et al</w:t>
            </w:r>
            <w:r w:rsid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it-IT" w:eastAsia="fr-CH"/>
              </w:rPr>
              <w:t xml:space="preserve"> </w:t>
            </w:r>
            <w:r w:rsidRP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it-IT" w:eastAsia="fr-CH"/>
              </w:rPr>
              <w:t>(2013), France</w:t>
            </w:r>
          </w:p>
        </w:tc>
        <w:tc>
          <w:tcPr>
            <w:tcW w:w="3119" w:type="dxa"/>
          </w:tcPr>
          <w:p w:rsidR="00383526" w:rsidRPr="00910BD0" w:rsidRDefault="00383526" w:rsidP="0081036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Systematic</w:t>
            </w:r>
            <w:proofErr w:type="spellEnd"/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review</w:t>
            </w:r>
            <w:proofErr w:type="spellEnd"/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&amp; </w:t>
            </w:r>
            <w:proofErr w:type="spellStart"/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meta-analysis</w:t>
            </w:r>
            <w:proofErr w:type="spellEnd"/>
          </w:p>
        </w:tc>
        <w:tc>
          <w:tcPr>
            <w:tcW w:w="2977" w:type="dxa"/>
          </w:tcPr>
          <w:p w:rsidR="00383526" w:rsidRPr="00910BD0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Beta-blocker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/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Placebo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;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usual care</w:t>
            </w:r>
          </w:p>
        </w:tc>
        <w:tc>
          <w:tcPr>
            <w:tcW w:w="5811" w:type="dxa"/>
          </w:tcPr>
          <w:p w:rsidR="00383526" w:rsidRPr="00082E6B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082E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YEMEN LNG company: Private company: </w:t>
            </w:r>
            <w:r w:rsidRPr="002178E2">
              <w:rPr>
                <w:rFonts w:asciiTheme="majorBidi" w:eastAsia="Times New Roman" w:hAnsiTheme="majorBidi" w:cstheme="majorBidi"/>
                <w:color w:val="FFC000"/>
                <w:sz w:val="20"/>
                <w:szCs w:val="20"/>
                <w:lang w:eastAsia="fr-CH"/>
              </w:rPr>
              <w:t>non-drug-industry</w:t>
            </w:r>
            <w:r w:rsidRPr="00082E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., UMR 5558, BEBL.</w:t>
            </w:r>
          </w:p>
        </w:tc>
      </w:tr>
      <w:tr w:rsidR="00383526" w:rsidRPr="0090414A" w:rsidTr="00826480">
        <w:tc>
          <w:tcPr>
            <w:tcW w:w="2943" w:type="dxa"/>
          </w:tcPr>
          <w:p w:rsidR="00383526" w:rsidRPr="00910BD0" w:rsidRDefault="00383526" w:rsidP="009041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Brophy</w:t>
            </w:r>
            <w:proofErr w:type="spellEnd"/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r w:rsid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e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t al</w:t>
            </w:r>
            <w:r w:rsid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(2001),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Canada</w:t>
            </w:r>
          </w:p>
        </w:tc>
        <w:tc>
          <w:tcPr>
            <w:tcW w:w="3119" w:type="dxa"/>
          </w:tcPr>
          <w:p w:rsidR="00383526" w:rsidRPr="00910BD0" w:rsidRDefault="00383526" w:rsidP="0081036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Meta-</w:t>
            </w:r>
            <w:proofErr w:type="spellStart"/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analysis</w:t>
            </w:r>
            <w:proofErr w:type="spellEnd"/>
          </w:p>
        </w:tc>
        <w:tc>
          <w:tcPr>
            <w:tcW w:w="2977" w:type="dxa"/>
          </w:tcPr>
          <w:p w:rsidR="00383526" w:rsidRPr="00C92EA0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C92E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Beta-blockers / Placebo; usual care</w:t>
            </w:r>
          </w:p>
        </w:tc>
        <w:tc>
          <w:tcPr>
            <w:tcW w:w="5811" w:type="dxa"/>
          </w:tcPr>
          <w:p w:rsidR="00383526" w:rsidRPr="0090414A" w:rsidRDefault="00383526" w:rsidP="00387783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r w:rsidRPr="0038352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Les Fonds de la Recherche en Santé du Québec. </w:t>
            </w:r>
            <w:proofErr w:type="spellStart"/>
            <w:r w:rsidRP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Government</w:t>
            </w:r>
            <w:proofErr w:type="spellEnd"/>
            <w:r w:rsidRP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(</w:t>
            </w:r>
            <w:proofErr w:type="spellStart"/>
            <w:r w:rsidRPr="0090414A">
              <w:rPr>
                <w:rFonts w:asciiTheme="majorBidi" w:eastAsia="Times New Roman" w:hAnsiTheme="majorBidi" w:cstheme="majorBidi"/>
                <w:color w:val="FFC000"/>
                <w:sz w:val="20"/>
                <w:szCs w:val="20"/>
                <w:lang w:val="fr-CH" w:eastAsia="fr-CH"/>
              </w:rPr>
              <w:t>non-industry</w:t>
            </w:r>
            <w:proofErr w:type="spellEnd"/>
            <w:r w:rsidRP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)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A04830" w:rsidRDefault="00383526" w:rsidP="009041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fr-CH"/>
              </w:rPr>
            </w:pPr>
            <w:r w:rsidRP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Lee</w:t>
            </w:r>
            <w:r w:rsid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r w:rsidRPr="00A048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fr-CH"/>
              </w:rPr>
              <w:t>et al (2001), USA</w:t>
            </w:r>
          </w:p>
        </w:tc>
        <w:tc>
          <w:tcPr>
            <w:tcW w:w="3119" w:type="dxa"/>
          </w:tcPr>
          <w:p w:rsidR="00383526" w:rsidRPr="00AE019B" w:rsidRDefault="00383526" w:rsidP="00184B5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AE01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systematic review </w:t>
            </w:r>
            <w:r w:rsid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and</w:t>
            </w:r>
            <w:r w:rsidRPr="00AE01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meta-analysis</w:t>
            </w:r>
          </w:p>
        </w:tc>
        <w:tc>
          <w:tcPr>
            <w:tcW w:w="2977" w:type="dxa"/>
          </w:tcPr>
          <w:p w:rsidR="00383526" w:rsidRPr="00AE019B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AE01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Beta-blockers / Placebo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data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reported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90414A" w:rsidP="009041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Bonet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="00383526" w:rsidRPr="00AE01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et al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="00383526" w:rsidRPr="00AE01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(2000), </w:t>
            </w:r>
            <w:r w:rsidR="00383526"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USA</w:t>
            </w:r>
          </w:p>
        </w:tc>
        <w:tc>
          <w:tcPr>
            <w:tcW w:w="3119" w:type="dxa"/>
          </w:tcPr>
          <w:p w:rsidR="00383526" w:rsidRPr="00910BD0" w:rsidRDefault="00383526" w:rsidP="0081036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Meta-</w:t>
            </w:r>
            <w:proofErr w:type="spellStart"/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analysis</w:t>
            </w:r>
            <w:proofErr w:type="spellEnd"/>
          </w:p>
        </w:tc>
        <w:tc>
          <w:tcPr>
            <w:tcW w:w="2977" w:type="dxa"/>
          </w:tcPr>
          <w:p w:rsidR="00383526" w:rsidRPr="00910BD0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Beta-blocker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/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Placebo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;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usual care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data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reported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383526" w:rsidP="009041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fr-CH"/>
              </w:rPr>
              <w:t>Heidenreich</w:t>
            </w:r>
            <w:r w:rsid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fr-CH"/>
              </w:rPr>
              <w:t xml:space="preserve"> et al (1997),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fr-CH"/>
              </w:rPr>
              <w:t xml:space="preserve"> USA</w:t>
            </w:r>
          </w:p>
        </w:tc>
        <w:tc>
          <w:tcPr>
            <w:tcW w:w="3119" w:type="dxa"/>
          </w:tcPr>
          <w:p w:rsidR="00383526" w:rsidRPr="00910BD0" w:rsidRDefault="00383526" w:rsidP="0081036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Meta-</w:t>
            </w:r>
            <w:proofErr w:type="spellStart"/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analysis</w:t>
            </w:r>
            <w:proofErr w:type="spellEnd"/>
          </w:p>
        </w:tc>
        <w:tc>
          <w:tcPr>
            <w:tcW w:w="2977" w:type="dxa"/>
          </w:tcPr>
          <w:p w:rsidR="00383526" w:rsidRPr="00910BD0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Beta-blocker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/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Placebo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;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usual care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data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reported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3119" w:type="dxa"/>
          </w:tcPr>
          <w:p w:rsidR="00383526" w:rsidRPr="00910BD0" w:rsidRDefault="00383526" w:rsidP="0081036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977" w:type="dxa"/>
          </w:tcPr>
          <w:p w:rsidR="00383526" w:rsidRPr="00910BD0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383526" w:rsidP="0090414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Rizos</w:t>
            </w:r>
            <w:proofErr w:type="spellEnd"/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r w:rsid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e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t al</w:t>
            </w:r>
            <w:r w:rsid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(2012),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Greece</w:t>
            </w:r>
            <w:proofErr w:type="spellEnd"/>
          </w:p>
        </w:tc>
        <w:tc>
          <w:tcPr>
            <w:tcW w:w="3119" w:type="dxa"/>
          </w:tcPr>
          <w:p w:rsidR="00383526" w:rsidRPr="00184B56" w:rsidRDefault="00383526" w:rsidP="00184B5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systematic review </w:t>
            </w:r>
            <w:r w:rsidR="00184B56" w:rsidRP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and</w:t>
            </w:r>
            <w:r w:rsidRPr="00184B5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meta-analysis</w:t>
            </w:r>
          </w:p>
        </w:tc>
        <w:tc>
          <w:tcPr>
            <w:tcW w:w="2977" w:type="dxa"/>
          </w:tcPr>
          <w:p w:rsidR="00383526" w:rsidRPr="00910BD0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Omega 3 Fatty acid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/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Placebo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;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usual care</w:t>
            </w:r>
          </w:p>
        </w:tc>
        <w:tc>
          <w:tcPr>
            <w:tcW w:w="5811" w:type="dxa"/>
          </w:tcPr>
          <w:p w:rsidR="00383526" w:rsidRPr="00CD0049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CD00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Funding of included studi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e</w:t>
            </w:r>
            <w:r w:rsidRPr="00CD00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s </w:t>
            </w:r>
            <w:proofErr w:type="gramStart"/>
            <w:r w:rsidRPr="00CD00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is reported</w:t>
            </w:r>
            <w:proofErr w:type="gramEnd"/>
            <w:r w:rsidRPr="00CD00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.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Conflict of interest too ( for one author): </w:t>
            </w:r>
            <w:r w:rsidRPr="00FF0DAE">
              <w:rPr>
                <w:rFonts w:asciiTheme="majorBidi" w:eastAsia="Times New Roman" w:hAnsiTheme="majorBidi" w:cstheme="majorBidi"/>
                <w:color w:val="7030A0"/>
                <w:sz w:val="20"/>
                <w:szCs w:val="20"/>
                <w:lang w:eastAsia="fr-CH"/>
              </w:rPr>
              <w:t>industry sponsorship not related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to those who manufacture or market Omega-3 suppl.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A04830" w:rsidRDefault="0090414A" w:rsidP="0047240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Kotwal</w:t>
            </w:r>
            <w:proofErr w:type="spellEnd"/>
            <w:r w:rsidR="004724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r w:rsidR="00383526" w:rsidRPr="00A048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et al</w:t>
            </w:r>
            <w:r w:rsidR="004724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r w:rsidR="00383526" w:rsidRPr="00A048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(2012)</w:t>
            </w:r>
            <w:r w:rsidR="004724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,</w:t>
            </w:r>
            <w:r w:rsidR="00383526" w:rsidRPr="00A048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="00383526" w:rsidRPr="00A048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Australia</w:t>
            </w:r>
            <w:proofErr w:type="spellEnd"/>
          </w:p>
        </w:tc>
        <w:tc>
          <w:tcPr>
            <w:tcW w:w="3119" w:type="dxa"/>
          </w:tcPr>
          <w:p w:rsidR="00383526" w:rsidRPr="00CD0049" w:rsidRDefault="00383526" w:rsidP="009041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CD00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systematic review </w:t>
            </w:r>
            <w:r w:rsidR="0090414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and</w:t>
            </w:r>
            <w:r w:rsidRPr="00CD00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meta-analysis</w:t>
            </w:r>
          </w:p>
        </w:tc>
        <w:tc>
          <w:tcPr>
            <w:tcW w:w="2977" w:type="dxa"/>
          </w:tcPr>
          <w:p w:rsidR="00383526" w:rsidRPr="00910BD0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Omega 3 Fatty acid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/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Placebo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;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usual care</w:t>
            </w:r>
          </w:p>
        </w:tc>
        <w:tc>
          <w:tcPr>
            <w:tcW w:w="5811" w:type="dxa"/>
          </w:tcPr>
          <w:p w:rsidR="00383526" w:rsidRPr="00463127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4631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Reported but not for included studi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. </w:t>
            </w:r>
            <w:r w:rsidRPr="00CF275C">
              <w:rPr>
                <w:rFonts w:asciiTheme="majorBidi" w:eastAsia="Times New Roman" w:hAnsiTheme="majorBidi" w:cstheme="majorBidi"/>
                <w:color w:val="FFC000"/>
                <w:sz w:val="20"/>
                <w:szCs w:val="20"/>
                <w:lang w:eastAsia="fr-CH"/>
              </w:rPr>
              <w:t>Non-industry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.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544179" w:rsidRDefault="00383526" w:rsidP="0047240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4417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lastRenderedPageBreak/>
              <w:t>Kwak</w:t>
            </w:r>
            <w:proofErr w:type="spellEnd"/>
            <w:r w:rsidR="004724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54417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et al</w:t>
            </w:r>
            <w:r w:rsidR="004724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(2012),</w:t>
            </w:r>
            <w:r w:rsidRPr="0054417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Korea</w:t>
            </w:r>
          </w:p>
        </w:tc>
        <w:tc>
          <w:tcPr>
            <w:tcW w:w="3119" w:type="dxa"/>
          </w:tcPr>
          <w:p w:rsidR="00383526" w:rsidRPr="00544179" w:rsidRDefault="00383526" w:rsidP="0081036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54417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Meta-analysis</w:t>
            </w:r>
          </w:p>
        </w:tc>
        <w:tc>
          <w:tcPr>
            <w:tcW w:w="2977" w:type="dxa"/>
          </w:tcPr>
          <w:p w:rsidR="00383526" w:rsidRPr="00910BD0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Omega 3 Fatty acid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/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Placebo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;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usual care</w:t>
            </w:r>
          </w:p>
        </w:tc>
        <w:tc>
          <w:tcPr>
            <w:tcW w:w="5811" w:type="dxa"/>
          </w:tcPr>
          <w:p w:rsidR="00383526" w:rsidRPr="00544179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All included trials sponsored by industry but </w:t>
            </w:r>
            <w:r w:rsidRPr="00AC626E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t reported for the review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itself.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A04830" w:rsidRDefault="00383526" w:rsidP="0047240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r w:rsidRPr="00A048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Chen</w:t>
            </w:r>
            <w:r w:rsidR="004724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r w:rsidRPr="00A048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et al</w:t>
            </w:r>
            <w:r w:rsidR="004724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(2011), </w:t>
            </w:r>
            <w:r w:rsidRPr="00A048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China </w:t>
            </w:r>
          </w:p>
        </w:tc>
        <w:tc>
          <w:tcPr>
            <w:tcW w:w="3119" w:type="dxa"/>
          </w:tcPr>
          <w:p w:rsidR="00383526" w:rsidRPr="002E2794" w:rsidRDefault="00383526" w:rsidP="0081036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54417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Me</w:t>
            </w:r>
            <w:r w:rsidRPr="002E27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ta-analysis</w:t>
            </w:r>
          </w:p>
        </w:tc>
        <w:tc>
          <w:tcPr>
            <w:tcW w:w="2977" w:type="dxa"/>
          </w:tcPr>
          <w:p w:rsidR="00383526" w:rsidRPr="00910BD0" w:rsidRDefault="00383526" w:rsidP="0081036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Omega 3 Fatty acid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/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Placebo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;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usual care</w:t>
            </w:r>
          </w:p>
        </w:tc>
        <w:tc>
          <w:tcPr>
            <w:tcW w:w="5811" w:type="dxa"/>
          </w:tcPr>
          <w:p w:rsidR="00383526" w:rsidRPr="002E2794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data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reported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383526" w:rsidP="0047240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E27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Marik</w:t>
            </w:r>
            <w:proofErr w:type="spellEnd"/>
            <w:r w:rsidR="004724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e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t al</w:t>
            </w:r>
            <w:r w:rsidR="004724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(2009),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USA</w:t>
            </w:r>
          </w:p>
        </w:tc>
        <w:tc>
          <w:tcPr>
            <w:tcW w:w="3119" w:type="dxa"/>
          </w:tcPr>
          <w:p w:rsidR="00383526" w:rsidRPr="00910BD0" w:rsidRDefault="00383526" w:rsidP="00F823F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systematic</w:t>
            </w:r>
            <w:proofErr w:type="spellEnd"/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CH" w:eastAsia="fr-CH"/>
              </w:rPr>
              <w:t>review</w:t>
            </w:r>
            <w:proofErr w:type="spellEnd"/>
          </w:p>
        </w:tc>
        <w:tc>
          <w:tcPr>
            <w:tcW w:w="2977" w:type="dxa"/>
          </w:tcPr>
          <w:p w:rsidR="00383526" w:rsidRPr="00910BD0" w:rsidRDefault="00383526" w:rsidP="00F823F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Omega 3 dietary supplement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/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Placebo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;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olive oil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;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corn oil, sunflower oil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; </w:t>
            </w:r>
            <w:r w:rsidRPr="00910BD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usual care</w:t>
            </w:r>
          </w:p>
        </w:tc>
        <w:tc>
          <w:tcPr>
            <w:tcW w:w="5811" w:type="dxa"/>
          </w:tcPr>
          <w:p w:rsidR="00383526" w:rsidRPr="002E2794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data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reported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383526" w:rsidP="00472409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de-CH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  <w:lang w:val="de-CH"/>
              </w:rPr>
              <w:t>Wang</w:t>
            </w:r>
            <w:r w:rsidR="00472409">
              <w:rPr>
                <w:rFonts w:asciiTheme="majorBidi" w:hAnsiTheme="majorBidi" w:cstheme="majorBidi"/>
                <w:color w:val="000000"/>
                <w:sz w:val="20"/>
                <w:szCs w:val="20"/>
                <w:lang w:val="de-CH"/>
              </w:rPr>
              <w:t xml:space="preserve">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  <w:lang w:val="de-CH"/>
              </w:rPr>
              <w:t>et al</w:t>
            </w:r>
            <w:r w:rsidR="00472409">
              <w:rPr>
                <w:rFonts w:asciiTheme="majorBidi" w:hAnsiTheme="majorBidi" w:cstheme="majorBidi"/>
                <w:color w:val="000000"/>
                <w:sz w:val="20"/>
                <w:szCs w:val="20"/>
                <w:lang w:val="de-CH"/>
              </w:rPr>
              <w:t xml:space="preserve"> (2006),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  <w:lang w:val="de-CH"/>
              </w:rPr>
              <w:t xml:space="preserve"> USA</w:t>
            </w:r>
          </w:p>
        </w:tc>
        <w:tc>
          <w:tcPr>
            <w:tcW w:w="3119" w:type="dxa"/>
          </w:tcPr>
          <w:p w:rsidR="00383526" w:rsidRPr="00910BD0" w:rsidRDefault="00383526" w:rsidP="00F823F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2977" w:type="dxa"/>
          </w:tcPr>
          <w:p w:rsidR="00383526" w:rsidRPr="00910BD0" w:rsidRDefault="00383526" w:rsidP="00F823F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-3 Fatty acid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/olive oi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;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orn oil, sunflower oi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;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Internal by saying who obtained funds but </w:t>
            </w:r>
            <w:r w:rsidRPr="007249F9">
              <w:rPr>
                <w:rFonts w:asciiTheme="majorBidi" w:eastAsia="Times New Roman" w:hAnsiTheme="majorBidi" w:cstheme="majorBidi"/>
                <w:color w:val="92D050"/>
                <w:sz w:val="20"/>
                <w:szCs w:val="20"/>
                <w:lang w:eastAsia="fr-CH"/>
              </w:rPr>
              <w:t>not from whom.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No data for included studies.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383526" w:rsidRDefault="0067027E" w:rsidP="0067027E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 xml:space="preserve">Solomon </w:t>
            </w:r>
            <w:r w:rsidR="00383526" w:rsidRPr="00383526"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et al</w:t>
            </w:r>
            <w:r w:rsidR="00472409"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 xml:space="preserve"> </w:t>
            </w:r>
            <w:r w:rsidR="00383526" w:rsidRPr="00383526"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(2016)</w:t>
            </w:r>
            <w:r w:rsidR="00472409"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,</w:t>
            </w:r>
            <w:r w:rsidR="00383526" w:rsidRPr="00383526"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 xml:space="preserve"> USA</w:t>
            </w:r>
          </w:p>
        </w:tc>
        <w:tc>
          <w:tcPr>
            <w:tcW w:w="3119" w:type="dxa"/>
          </w:tcPr>
          <w:p w:rsidR="00383526" w:rsidRPr="00910BD0" w:rsidRDefault="00383526" w:rsidP="00F823F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-analysis</w:t>
            </w:r>
          </w:p>
        </w:tc>
        <w:tc>
          <w:tcPr>
            <w:tcW w:w="2977" w:type="dxa"/>
          </w:tcPr>
          <w:p w:rsidR="00383526" w:rsidRPr="00910BD0" w:rsidRDefault="00383526" w:rsidP="00F823F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cubitril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;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lsarta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sinopri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alapril</w:t>
            </w:r>
            <w:proofErr w:type="spellEnd"/>
          </w:p>
        </w:tc>
        <w:tc>
          <w:tcPr>
            <w:tcW w:w="5811" w:type="dxa"/>
          </w:tcPr>
          <w:p w:rsidR="00383526" w:rsidRPr="00387783" w:rsidRDefault="00383526" w:rsidP="00ED33A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Data reported for included </w:t>
            </w:r>
            <w:proofErr w:type="gramStart"/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studies:</w:t>
            </w:r>
            <w:proofErr w:type="gramEnd"/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industry. </w:t>
            </w:r>
            <w:r w:rsidRPr="00306B52"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fr-CH"/>
              </w:rPr>
              <w:t>No funding existed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for the review itself.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3033A2" w:rsidRDefault="00383526" w:rsidP="0047240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033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Rain </w:t>
            </w:r>
            <w:r w:rsidR="004724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and Rada </w:t>
            </w:r>
            <w:r w:rsidR="0047240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17),</w:t>
            </w:r>
            <w:r w:rsidRPr="003033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hile</w:t>
            </w:r>
          </w:p>
        </w:tc>
        <w:tc>
          <w:tcPr>
            <w:tcW w:w="3119" w:type="dxa"/>
          </w:tcPr>
          <w:p w:rsidR="00383526" w:rsidRPr="00910BD0" w:rsidRDefault="00383526" w:rsidP="00F823F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2977" w:type="dxa"/>
          </w:tcPr>
          <w:p w:rsidR="00383526" w:rsidRPr="00910BD0" w:rsidRDefault="00383526" w:rsidP="00F823F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n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;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data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reported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472409" w:rsidRDefault="00472409" w:rsidP="00472409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Al-Gobari et al</w:t>
            </w:r>
            <w:r w:rsidR="00383526" w:rsidRPr="00383526"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 xml:space="preserve"> </w:t>
            </w:r>
            <w:r w:rsidR="00383526" w:rsidRPr="00472409"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(2017),</w:t>
            </w:r>
            <w:r w:rsidRPr="00472409"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="00383526" w:rsidRPr="00472409"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Switzerland</w:t>
            </w:r>
            <w:proofErr w:type="spellEnd"/>
          </w:p>
        </w:tc>
        <w:tc>
          <w:tcPr>
            <w:tcW w:w="3119" w:type="dxa"/>
          </w:tcPr>
          <w:p w:rsidR="00383526" w:rsidRPr="00910BD0" w:rsidRDefault="00383526" w:rsidP="00184B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ystematic review </w:t>
            </w:r>
            <w:r w:rsidR="00184B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d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eta-analysis</w:t>
            </w:r>
          </w:p>
        </w:tc>
        <w:tc>
          <w:tcPr>
            <w:tcW w:w="2977" w:type="dxa"/>
          </w:tcPr>
          <w:p w:rsidR="00383526" w:rsidRPr="00910BD0" w:rsidRDefault="00383526" w:rsidP="00F823F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n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;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Yes for the review: </w:t>
            </w:r>
            <w:r w:rsidRPr="00AA69C6">
              <w:rPr>
                <w:rFonts w:asciiTheme="majorBidi" w:eastAsia="Times New Roman" w:hAnsiTheme="majorBidi" w:cstheme="majorBidi"/>
                <w:color w:val="FFC000"/>
                <w:sz w:val="20"/>
                <w:szCs w:val="20"/>
                <w:lang w:eastAsia="fr-CH"/>
              </w:rPr>
              <w:t>non-industry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(Governments). But not reported for included studies.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A04830" w:rsidRDefault="00383526" w:rsidP="00472409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</w:pPr>
            <w:proofErr w:type="spellStart"/>
            <w:r w:rsidRPr="00A04830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>Bonsu</w:t>
            </w:r>
            <w:proofErr w:type="spellEnd"/>
            <w:r w:rsidR="00472409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 xml:space="preserve"> et al</w:t>
            </w:r>
            <w:r w:rsidRPr="00A04830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 xml:space="preserve"> (2015), Malaysia </w:t>
            </w:r>
          </w:p>
        </w:tc>
        <w:tc>
          <w:tcPr>
            <w:tcW w:w="3119" w:type="dxa"/>
          </w:tcPr>
          <w:p w:rsidR="00383526" w:rsidRPr="00910BD0" w:rsidRDefault="00383526" w:rsidP="00F823F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-analysis</w:t>
            </w:r>
          </w:p>
        </w:tc>
        <w:tc>
          <w:tcPr>
            <w:tcW w:w="2977" w:type="dxa"/>
          </w:tcPr>
          <w:p w:rsidR="00383526" w:rsidRPr="00910BD0" w:rsidRDefault="00383526" w:rsidP="00F823F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n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;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data</w:t>
            </w:r>
            <w:r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 xml:space="preserve"> reported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472409" w:rsidP="0047240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ng et al</w:t>
            </w:r>
            <w:r w:rsidR="00383526"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014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="00383526"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119" w:type="dxa"/>
          </w:tcPr>
          <w:p w:rsidR="00383526" w:rsidRPr="00910BD0" w:rsidRDefault="00383526" w:rsidP="00F823F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-analysis</w:t>
            </w:r>
          </w:p>
        </w:tc>
        <w:tc>
          <w:tcPr>
            <w:tcW w:w="2977" w:type="dxa"/>
          </w:tcPr>
          <w:p w:rsidR="00383526" w:rsidRPr="00910BD0" w:rsidRDefault="00383526" w:rsidP="00F823F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n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;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7A1B18"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fr-CH"/>
              </w:rPr>
              <w:t>None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(reported) but not for included studies.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472409" w:rsidRDefault="00383526" w:rsidP="0047240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7240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u et al</w:t>
            </w:r>
            <w:r w:rsidR="0047240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014),</w:t>
            </w:r>
            <w:r w:rsidRPr="0047240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hina</w:t>
            </w:r>
          </w:p>
        </w:tc>
        <w:tc>
          <w:tcPr>
            <w:tcW w:w="3119" w:type="dxa"/>
          </w:tcPr>
          <w:p w:rsidR="00383526" w:rsidRPr="00910BD0" w:rsidRDefault="00383526" w:rsidP="00F823F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-analysis</w:t>
            </w:r>
          </w:p>
        </w:tc>
        <w:tc>
          <w:tcPr>
            <w:tcW w:w="2977" w:type="dxa"/>
          </w:tcPr>
          <w:p w:rsidR="00383526" w:rsidRPr="00910BD0" w:rsidRDefault="00383526" w:rsidP="00F823F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n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;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616BFC">
              <w:rPr>
                <w:rFonts w:asciiTheme="majorBidi" w:eastAsia="Times New Roman" w:hAnsiTheme="majorBidi" w:cstheme="majorBidi"/>
                <w:color w:val="FFC000"/>
                <w:sz w:val="20"/>
                <w:szCs w:val="20"/>
                <w:lang w:eastAsia="fr-CH"/>
              </w:rPr>
              <w:t>Non-industry-sponsored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but no data for included studies.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A04830" w:rsidRDefault="00383526" w:rsidP="00472409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</w:pPr>
            <w:r w:rsidRPr="00A04830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>Zhang</w:t>
            </w:r>
            <w:r w:rsidR="00472409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 xml:space="preserve"> </w:t>
            </w:r>
            <w:r w:rsidRPr="00A04830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>et al</w:t>
            </w:r>
            <w:r w:rsidR="00472409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 xml:space="preserve"> (2011),</w:t>
            </w:r>
            <w:r w:rsidRPr="00A04830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 xml:space="preserve"> China</w:t>
            </w:r>
          </w:p>
        </w:tc>
        <w:tc>
          <w:tcPr>
            <w:tcW w:w="3119" w:type="dxa"/>
          </w:tcPr>
          <w:p w:rsidR="00383526" w:rsidRPr="00910BD0" w:rsidRDefault="00383526" w:rsidP="00EE17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-analysis</w:t>
            </w:r>
          </w:p>
        </w:tc>
        <w:tc>
          <w:tcPr>
            <w:tcW w:w="2977" w:type="dxa"/>
          </w:tcPr>
          <w:p w:rsidR="00383526" w:rsidRPr="00910BD0" w:rsidRDefault="00383526" w:rsidP="00EE171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n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;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616BFC">
              <w:rPr>
                <w:rFonts w:asciiTheme="majorBidi" w:eastAsia="Times New Roman" w:hAnsiTheme="majorBidi" w:cstheme="majorBidi"/>
                <w:color w:val="FFC000"/>
                <w:sz w:val="20"/>
                <w:szCs w:val="20"/>
                <w:lang w:eastAsia="fr-CH"/>
              </w:rPr>
              <w:t>Non-industry-sponsored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but no data for included studies. Academic, doctoral program…</w:t>
            </w:r>
            <w:proofErr w:type="spellStart"/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etc</w:t>
            </w:r>
            <w:proofErr w:type="spellEnd"/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383526" w:rsidP="00472409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>Xu et al</w:t>
            </w:r>
            <w:r w:rsidR="00472409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 xml:space="preserve">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>(2010)</w:t>
            </w:r>
            <w:r w:rsidR="00472409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>,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 xml:space="preserve"> China</w:t>
            </w:r>
          </w:p>
        </w:tc>
        <w:tc>
          <w:tcPr>
            <w:tcW w:w="3119" w:type="dxa"/>
          </w:tcPr>
          <w:p w:rsidR="00383526" w:rsidRPr="00910BD0" w:rsidRDefault="00383526" w:rsidP="00EE17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-analysis</w:t>
            </w:r>
          </w:p>
        </w:tc>
        <w:tc>
          <w:tcPr>
            <w:tcW w:w="2977" w:type="dxa"/>
          </w:tcPr>
          <w:p w:rsidR="00383526" w:rsidRPr="00910BD0" w:rsidRDefault="00383526" w:rsidP="00EE171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n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;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data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reported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472409" w:rsidP="0047240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pinski</w:t>
            </w:r>
            <w:r w:rsidR="00383526"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al (2009),</w:t>
            </w:r>
            <w:r w:rsidR="00383526"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SA</w:t>
            </w:r>
          </w:p>
        </w:tc>
        <w:tc>
          <w:tcPr>
            <w:tcW w:w="3119" w:type="dxa"/>
          </w:tcPr>
          <w:p w:rsidR="00383526" w:rsidRPr="00910BD0" w:rsidRDefault="00383526" w:rsidP="00EE17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-analysis</w:t>
            </w:r>
          </w:p>
        </w:tc>
        <w:tc>
          <w:tcPr>
            <w:tcW w:w="2977" w:type="dxa"/>
          </w:tcPr>
          <w:p w:rsidR="00383526" w:rsidRPr="00910BD0" w:rsidRDefault="00383526" w:rsidP="00EE171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n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;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data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reported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383526" w:rsidP="00472409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>Le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>vantesi</w:t>
            </w:r>
            <w:proofErr w:type="spellEnd"/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 xml:space="preserve"> et al</w:t>
            </w:r>
            <w:r w:rsidR="00472409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 xml:space="preserve"> (2007),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>Italy</w:t>
            </w:r>
            <w:proofErr w:type="spellEnd"/>
          </w:p>
        </w:tc>
        <w:tc>
          <w:tcPr>
            <w:tcW w:w="3119" w:type="dxa"/>
          </w:tcPr>
          <w:p w:rsidR="00383526" w:rsidRPr="00910BD0" w:rsidRDefault="00383526" w:rsidP="00EE17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-analysis</w:t>
            </w:r>
          </w:p>
        </w:tc>
        <w:tc>
          <w:tcPr>
            <w:tcW w:w="2977" w:type="dxa"/>
          </w:tcPr>
          <w:p w:rsidR="00383526" w:rsidRPr="00910BD0" w:rsidRDefault="00383526" w:rsidP="00EE171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n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;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data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reported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383526" w:rsidP="00472409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</w:pPr>
            <w:proofErr w:type="spellStart"/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>Rahimi</w:t>
            </w:r>
            <w:proofErr w:type="spellEnd"/>
            <w:r w:rsidR="00472409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 xml:space="preserve">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>et al</w:t>
            </w:r>
            <w:r w:rsidR="00472409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 xml:space="preserve"> (2012),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 xml:space="preserve"> UK</w:t>
            </w:r>
          </w:p>
        </w:tc>
        <w:tc>
          <w:tcPr>
            <w:tcW w:w="3119" w:type="dxa"/>
          </w:tcPr>
          <w:p w:rsidR="00383526" w:rsidRPr="00910BD0" w:rsidRDefault="00383526" w:rsidP="00EE17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-analysis</w:t>
            </w:r>
          </w:p>
        </w:tc>
        <w:tc>
          <w:tcPr>
            <w:tcW w:w="2977" w:type="dxa"/>
          </w:tcPr>
          <w:p w:rsidR="00383526" w:rsidRPr="00910BD0" w:rsidRDefault="00383526" w:rsidP="00EE171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ns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;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Funding for included studies reported. Some are industry. </w:t>
            </w:r>
            <w:r w:rsidRPr="00C542C4">
              <w:rPr>
                <w:rFonts w:asciiTheme="majorBidi" w:eastAsia="Times New Roman" w:hAnsiTheme="majorBidi" w:cstheme="majorBidi"/>
                <w:color w:val="FFC00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funding for the review itself from </w:t>
            </w:r>
            <w:r w:rsidRPr="00C542C4">
              <w:rPr>
                <w:rFonts w:asciiTheme="majorBidi" w:eastAsia="Times New Roman" w:hAnsiTheme="majorBidi" w:cstheme="majorBidi"/>
                <w:color w:val="FFC000"/>
                <w:sz w:val="20"/>
                <w:szCs w:val="20"/>
                <w:lang w:eastAsia="fr-CH"/>
              </w:rPr>
              <w:t>industry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but from Academy for some authors.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A04830" w:rsidRDefault="00383526" w:rsidP="00472409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</w:pPr>
            <w:proofErr w:type="spellStart"/>
            <w:r w:rsidRPr="00A04830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>Claro</w:t>
            </w:r>
            <w:proofErr w:type="spellEnd"/>
            <w:r w:rsidR="00472409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 xml:space="preserve"> </w:t>
            </w:r>
            <w:r w:rsidRPr="00A04830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>et al</w:t>
            </w:r>
            <w:r w:rsidR="00472409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 xml:space="preserve"> </w:t>
            </w:r>
            <w:r w:rsidRPr="00A04830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 xml:space="preserve">(2015), Chile </w:t>
            </w:r>
          </w:p>
        </w:tc>
        <w:tc>
          <w:tcPr>
            <w:tcW w:w="3119" w:type="dxa"/>
          </w:tcPr>
          <w:p w:rsidR="00383526" w:rsidRPr="00910BD0" w:rsidRDefault="00383526" w:rsidP="001C309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ystematic review </w:t>
            </w:r>
            <w:r w:rsidR="001C30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d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eta-analysis (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chrane)</w:t>
            </w:r>
          </w:p>
        </w:tc>
        <w:tc>
          <w:tcPr>
            <w:tcW w:w="2977" w:type="dxa"/>
          </w:tcPr>
          <w:p w:rsidR="00383526" w:rsidRPr="00910BD0" w:rsidRDefault="00383526" w:rsidP="00C53DD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odarone</w:t>
            </w:r>
            <w:r w:rsidR="00C53DD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c</w:t>
            </w:r>
            <w:r w:rsidRPr="00184B56">
              <w:rPr>
                <w:rFonts w:asciiTheme="majorBidi" w:hAnsiTheme="majorBidi" w:cstheme="majorBidi"/>
                <w:sz w:val="20"/>
                <w:szCs w:val="20"/>
              </w:rPr>
              <w:t>ontrol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Funding for the review: Governmen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(</w:t>
            </w:r>
            <w:r w:rsidRPr="00616BFC">
              <w:rPr>
                <w:rFonts w:asciiTheme="majorBidi" w:eastAsia="Times New Roman" w:hAnsiTheme="majorBidi" w:cstheme="majorBidi"/>
                <w:color w:val="FFC000"/>
                <w:sz w:val="20"/>
                <w:szCs w:val="20"/>
                <w:lang w:eastAsia="fr-CH"/>
              </w:rPr>
              <w:t>non-industry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)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. But not reported for included studies.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383526" w:rsidRDefault="00472409" w:rsidP="00AD30C8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Santangeli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 xml:space="preserve"> et al</w:t>
            </w:r>
            <w:r w:rsidR="00AD30C8"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(2012),</w:t>
            </w:r>
            <w:r w:rsidR="00383526" w:rsidRPr="00383526"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 xml:space="preserve"> USA</w:t>
            </w:r>
          </w:p>
        </w:tc>
        <w:tc>
          <w:tcPr>
            <w:tcW w:w="3119" w:type="dxa"/>
          </w:tcPr>
          <w:p w:rsidR="00383526" w:rsidRPr="00910BD0" w:rsidRDefault="00383526" w:rsidP="00EE17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2977" w:type="dxa"/>
          </w:tcPr>
          <w:p w:rsidR="00383526" w:rsidRPr="00910BD0" w:rsidRDefault="00383526" w:rsidP="00EE171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miodarone /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tabs>
                <w:tab w:val="left" w:pos="237"/>
              </w:tabs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data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reported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383526" w:rsidRDefault="00383526" w:rsidP="00472409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</w:pPr>
            <w:r w:rsidRPr="00383526"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Piccini</w:t>
            </w:r>
            <w:r w:rsidR="00472409"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 xml:space="preserve"> </w:t>
            </w:r>
            <w:r w:rsidRPr="00383526"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>et al</w:t>
            </w:r>
            <w:r w:rsidR="00472409"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 xml:space="preserve"> (2009),</w:t>
            </w:r>
            <w:r w:rsidRPr="00383526">
              <w:rPr>
                <w:rFonts w:asciiTheme="majorBidi" w:hAnsiTheme="majorBidi" w:cstheme="majorBidi"/>
                <w:color w:val="000000"/>
                <w:sz w:val="20"/>
                <w:szCs w:val="20"/>
                <w:lang w:val="it-IT"/>
              </w:rPr>
              <w:t xml:space="preserve"> USA</w:t>
            </w:r>
          </w:p>
        </w:tc>
        <w:tc>
          <w:tcPr>
            <w:tcW w:w="3119" w:type="dxa"/>
          </w:tcPr>
          <w:p w:rsidR="00383526" w:rsidRPr="00910BD0" w:rsidRDefault="00383526" w:rsidP="00EE17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-analysis</w:t>
            </w:r>
          </w:p>
        </w:tc>
        <w:tc>
          <w:tcPr>
            <w:tcW w:w="2977" w:type="dxa"/>
          </w:tcPr>
          <w:p w:rsidR="00383526" w:rsidRPr="00910BD0" w:rsidRDefault="00383526" w:rsidP="00EE171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odaron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;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306B52"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fr-CH"/>
              </w:rPr>
              <w:t>No external fund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for the review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>. No data reported for included studies.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383526" w:rsidP="00EE171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MA Investigators (1997)</w:t>
            </w:r>
          </w:p>
        </w:tc>
        <w:tc>
          <w:tcPr>
            <w:tcW w:w="3119" w:type="dxa"/>
          </w:tcPr>
          <w:p w:rsidR="00383526" w:rsidRPr="00910BD0" w:rsidRDefault="00383526" w:rsidP="00EE17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-analysis</w:t>
            </w:r>
          </w:p>
        </w:tc>
        <w:tc>
          <w:tcPr>
            <w:tcW w:w="2977" w:type="dxa"/>
          </w:tcPr>
          <w:p w:rsidR="00383526" w:rsidRPr="00910BD0" w:rsidRDefault="00383526" w:rsidP="00EE171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odaron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;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data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reported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910BD0" w:rsidRDefault="00472409" w:rsidP="0047240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im </w:t>
            </w:r>
            <w:r w:rsidR="00383526"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a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1997),</w:t>
            </w:r>
            <w:r w:rsidR="00383526"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SA</w:t>
            </w:r>
          </w:p>
        </w:tc>
        <w:tc>
          <w:tcPr>
            <w:tcW w:w="3119" w:type="dxa"/>
          </w:tcPr>
          <w:p w:rsidR="00383526" w:rsidRPr="00910BD0" w:rsidRDefault="00383526" w:rsidP="00EE17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-analysis</w:t>
            </w:r>
          </w:p>
        </w:tc>
        <w:tc>
          <w:tcPr>
            <w:tcW w:w="2977" w:type="dxa"/>
          </w:tcPr>
          <w:p w:rsidR="00383526" w:rsidRPr="00910BD0" w:rsidRDefault="00383526" w:rsidP="00EE171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odarone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cebo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; </w:t>
            </w:r>
            <w:r w:rsidRPr="00910B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data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reported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472409" w:rsidRDefault="00472409" w:rsidP="0047240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7240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as </w:t>
            </w:r>
            <w:r w:rsidR="00383526" w:rsidRPr="0047240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a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010), </w:t>
            </w:r>
            <w:r w:rsidR="00383526" w:rsidRPr="0047240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119" w:type="dxa"/>
          </w:tcPr>
          <w:p w:rsidR="00383526" w:rsidRPr="00FD1978" w:rsidRDefault="00383526" w:rsidP="00EE17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D19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rrative Review</w:t>
            </w:r>
          </w:p>
        </w:tc>
        <w:tc>
          <w:tcPr>
            <w:tcW w:w="2977" w:type="dxa"/>
          </w:tcPr>
          <w:p w:rsidR="00383526" w:rsidRPr="00FD1978" w:rsidRDefault="00383526" w:rsidP="00EE171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D19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</w:t>
            </w:r>
            <w:proofErr w:type="spellStart"/>
            <w:r w:rsidRPr="00FD19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rhythmics</w:t>
            </w:r>
            <w:proofErr w:type="spellEnd"/>
            <w:r w:rsidRPr="00FD19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Placebo ; usual care</w:t>
            </w:r>
          </w:p>
        </w:tc>
        <w:tc>
          <w:tcPr>
            <w:tcW w:w="5811" w:type="dxa"/>
          </w:tcPr>
          <w:p w:rsidR="00383526" w:rsidRPr="00387783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data</w:t>
            </w:r>
            <w:r w:rsidRPr="003877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reported</w:t>
            </w:r>
          </w:p>
        </w:tc>
      </w:tr>
      <w:tr w:rsidR="00383526" w:rsidRPr="00910BD0" w:rsidTr="00826480">
        <w:tc>
          <w:tcPr>
            <w:tcW w:w="2943" w:type="dxa"/>
          </w:tcPr>
          <w:p w:rsidR="00383526" w:rsidRPr="00472409" w:rsidRDefault="00472409" w:rsidP="0047240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lleman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 (2001),</w:t>
            </w:r>
            <w:r w:rsidR="00383526" w:rsidRPr="0047240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SA</w:t>
            </w:r>
          </w:p>
        </w:tc>
        <w:tc>
          <w:tcPr>
            <w:tcW w:w="3119" w:type="dxa"/>
          </w:tcPr>
          <w:p w:rsidR="00383526" w:rsidRPr="00FD1978" w:rsidRDefault="00383526" w:rsidP="00EE17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D19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rrative Review</w:t>
            </w:r>
          </w:p>
        </w:tc>
        <w:tc>
          <w:tcPr>
            <w:tcW w:w="2977" w:type="dxa"/>
          </w:tcPr>
          <w:p w:rsidR="00383526" w:rsidRPr="00FD1978" w:rsidRDefault="00383526" w:rsidP="00EE171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D19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-</w:t>
            </w:r>
            <w:proofErr w:type="spellStart"/>
            <w:r w:rsidRPr="00FD19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rhythmics</w:t>
            </w:r>
            <w:proofErr w:type="spellEnd"/>
            <w:r w:rsidRPr="00FD197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 Placebo ; usual care</w:t>
            </w:r>
          </w:p>
        </w:tc>
        <w:tc>
          <w:tcPr>
            <w:tcW w:w="5811" w:type="dxa"/>
          </w:tcPr>
          <w:p w:rsidR="00383526" w:rsidRPr="00D55129" w:rsidRDefault="00383526" w:rsidP="00387783">
            <w:pPr>
              <w:jc w:val="center"/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</w:pPr>
            <w:r w:rsidRPr="00D55129">
              <w:rPr>
                <w:rFonts w:asciiTheme="majorBidi" w:eastAsia="Times New Roman" w:hAnsiTheme="majorBidi" w:cstheme="majorBidi"/>
                <w:color w:val="0070C0"/>
                <w:sz w:val="20"/>
                <w:szCs w:val="20"/>
                <w:lang w:eastAsia="fr-CH"/>
              </w:rPr>
              <w:t>No data reported</w:t>
            </w:r>
          </w:p>
        </w:tc>
      </w:tr>
    </w:tbl>
    <w:p w:rsidR="00BC6E7A" w:rsidRPr="00BC6E7A" w:rsidRDefault="00BC6E7A">
      <w:pPr>
        <w:rPr>
          <w:rFonts w:ascii="Arial" w:hAnsi="Arial" w:cs="Arial"/>
          <w:lang w:val="fr-CH"/>
        </w:rPr>
      </w:pPr>
    </w:p>
    <w:sectPr w:rsidR="00BC6E7A" w:rsidRPr="00BC6E7A" w:rsidSect="00B7162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E7A"/>
    <w:rsid w:val="00002A88"/>
    <w:rsid w:val="0002330A"/>
    <w:rsid w:val="00026FE8"/>
    <w:rsid w:val="00033148"/>
    <w:rsid w:val="00037F96"/>
    <w:rsid w:val="0005037B"/>
    <w:rsid w:val="00062BCF"/>
    <w:rsid w:val="00071871"/>
    <w:rsid w:val="00082E6B"/>
    <w:rsid w:val="000A6C77"/>
    <w:rsid w:val="000B750C"/>
    <w:rsid w:val="000F4959"/>
    <w:rsid w:val="001216A4"/>
    <w:rsid w:val="00122167"/>
    <w:rsid w:val="0014552F"/>
    <w:rsid w:val="00156C38"/>
    <w:rsid w:val="00184B56"/>
    <w:rsid w:val="001C0B78"/>
    <w:rsid w:val="001C309B"/>
    <w:rsid w:val="001E0FDA"/>
    <w:rsid w:val="002178E2"/>
    <w:rsid w:val="00241F97"/>
    <w:rsid w:val="00281F7E"/>
    <w:rsid w:val="00283C58"/>
    <w:rsid w:val="002B22A4"/>
    <w:rsid w:val="002B6D6D"/>
    <w:rsid w:val="002C4B35"/>
    <w:rsid w:val="002E2794"/>
    <w:rsid w:val="00301DE8"/>
    <w:rsid w:val="003033A2"/>
    <w:rsid w:val="00303671"/>
    <w:rsid w:val="00306B52"/>
    <w:rsid w:val="00383526"/>
    <w:rsid w:val="00387783"/>
    <w:rsid w:val="003A0C1F"/>
    <w:rsid w:val="00406568"/>
    <w:rsid w:val="00463127"/>
    <w:rsid w:val="00472409"/>
    <w:rsid w:val="00506E6A"/>
    <w:rsid w:val="005112A5"/>
    <w:rsid w:val="005115E7"/>
    <w:rsid w:val="00523AA6"/>
    <w:rsid w:val="00524D55"/>
    <w:rsid w:val="00530B48"/>
    <w:rsid w:val="00533C24"/>
    <w:rsid w:val="00534336"/>
    <w:rsid w:val="0054338B"/>
    <w:rsid w:val="00544179"/>
    <w:rsid w:val="00570848"/>
    <w:rsid w:val="005B59F1"/>
    <w:rsid w:val="005E04DE"/>
    <w:rsid w:val="005E3EA2"/>
    <w:rsid w:val="005F0E02"/>
    <w:rsid w:val="00616BFC"/>
    <w:rsid w:val="00664266"/>
    <w:rsid w:val="0067027E"/>
    <w:rsid w:val="00691D71"/>
    <w:rsid w:val="006940A1"/>
    <w:rsid w:val="0069718D"/>
    <w:rsid w:val="006C02AC"/>
    <w:rsid w:val="006D1993"/>
    <w:rsid w:val="0071429A"/>
    <w:rsid w:val="007249F9"/>
    <w:rsid w:val="00747486"/>
    <w:rsid w:val="007713FA"/>
    <w:rsid w:val="00796099"/>
    <w:rsid w:val="007A1B18"/>
    <w:rsid w:val="007E4F9E"/>
    <w:rsid w:val="00811515"/>
    <w:rsid w:val="00817A70"/>
    <w:rsid w:val="00826480"/>
    <w:rsid w:val="00835125"/>
    <w:rsid w:val="008646E1"/>
    <w:rsid w:val="008F4C6D"/>
    <w:rsid w:val="0090414A"/>
    <w:rsid w:val="00911DB6"/>
    <w:rsid w:val="00916628"/>
    <w:rsid w:val="00921E9B"/>
    <w:rsid w:val="00937B47"/>
    <w:rsid w:val="0094082D"/>
    <w:rsid w:val="00950F27"/>
    <w:rsid w:val="00992B7E"/>
    <w:rsid w:val="009D1EBD"/>
    <w:rsid w:val="00A0417C"/>
    <w:rsid w:val="00A04830"/>
    <w:rsid w:val="00A24E0C"/>
    <w:rsid w:val="00A32174"/>
    <w:rsid w:val="00A33956"/>
    <w:rsid w:val="00A461AF"/>
    <w:rsid w:val="00A76EAF"/>
    <w:rsid w:val="00AA20C8"/>
    <w:rsid w:val="00AA69C6"/>
    <w:rsid w:val="00AC626E"/>
    <w:rsid w:val="00AD30C8"/>
    <w:rsid w:val="00AE019B"/>
    <w:rsid w:val="00AE446B"/>
    <w:rsid w:val="00B164BA"/>
    <w:rsid w:val="00B71625"/>
    <w:rsid w:val="00B83BC0"/>
    <w:rsid w:val="00BB4B85"/>
    <w:rsid w:val="00BC6E7A"/>
    <w:rsid w:val="00C53DD3"/>
    <w:rsid w:val="00C542C4"/>
    <w:rsid w:val="00C726D2"/>
    <w:rsid w:val="00C92EA0"/>
    <w:rsid w:val="00CA1141"/>
    <w:rsid w:val="00CB0996"/>
    <w:rsid w:val="00CC6B49"/>
    <w:rsid w:val="00CD0049"/>
    <w:rsid w:val="00CD2106"/>
    <w:rsid w:val="00CE7109"/>
    <w:rsid w:val="00CF275C"/>
    <w:rsid w:val="00D051DB"/>
    <w:rsid w:val="00D54567"/>
    <w:rsid w:val="00D55129"/>
    <w:rsid w:val="00D76631"/>
    <w:rsid w:val="00DA5911"/>
    <w:rsid w:val="00DB1178"/>
    <w:rsid w:val="00DB4264"/>
    <w:rsid w:val="00DC1731"/>
    <w:rsid w:val="00DF0821"/>
    <w:rsid w:val="00E13019"/>
    <w:rsid w:val="00E41BE0"/>
    <w:rsid w:val="00E544A0"/>
    <w:rsid w:val="00E913A0"/>
    <w:rsid w:val="00EB1C94"/>
    <w:rsid w:val="00ED33A0"/>
    <w:rsid w:val="00EE1710"/>
    <w:rsid w:val="00EF2BF8"/>
    <w:rsid w:val="00EF31B8"/>
    <w:rsid w:val="00F0547A"/>
    <w:rsid w:val="00F823F7"/>
    <w:rsid w:val="00F97564"/>
    <w:rsid w:val="00FA3130"/>
    <w:rsid w:val="00FC7E0F"/>
    <w:rsid w:val="00FD082D"/>
    <w:rsid w:val="00FD1978"/>
    <w:rsid w:val="00FE0256"/>
    <w:rsid w:val="00FF0568"/>
    <w:rsid w:val="00FF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C1BB74"/>
  <w15:docId w15:val="{B796A328-2644-4130-B0C8-7ACAED37B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C6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5</Words>
  <Characters>4983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-Gobari Muaamar (HOS37359)</dc:creator>
  <cp:lastModifiedBy>Al-Gobari Muaamar</cp:lastModifiedBy>
  <cp:revision>19</cp:revision>
  <cp:lastPrinted>2017-10-03T07:27:00Z</cp:lastPrinted>
  <dcterms:created xsi:type="dcterms:W3CDTF">2018-07-19T15:13:00Z</dcterms:created>
  <dcterms:modified xsi:type="dcterms:W3CDTF">2018-07-23T09:34:00Z</dcterms:modified>
</cp:coreProperties>
</file>